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9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04"/>
        <w:gridCol w:w="1205"/>
        <w:gridCol w:w="1205"/>
        <w:gridCol w:w="1205"/>
        <w:gridCol w:w="1205"/>
      </w:tblGrid>
      <w:tr w:rsidR="00302EB8" w:rsidRPr="00215AE4" w14:paraId="0BA48362" w14:textId="2FC9100C" w:rsidTr="000B3222">
        <w:trPr>
          <w:trHeight w:val="288"/>
        </w:trPr>
        <w:tc>
          <w:tcPr>
            <w:tcW w:w="9001" w:type="dxa"/>
            <w:gridSpan w:val="6"/>
            <w:tcBorders>
              <w:bottom w:val="single" w:sz="4" w:space="0" w:color="auto"/>
            </w:tcBorders>
          </w:tcPr>
          <w:p w14:paraId="33D1AA1F" w14:textId="130AE632" w:rsidR="00302EB8" w:rsidRPr="00215AE4" w:rsidRDefault="00302EB8" w:rsidP="006D076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bookmarkStart w:id="0" w:name="_GoBack"/>
            <w:bookmarkEnd w:id="0"/>
            <w:r w:rsidRPr="00215AE4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 LAPDOCTOR</w:t>
            </w:r>
            <w:r w:rsidR="002F105D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Donor CT Scan </w:t>
            </w: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parameters </w:t>
            </w:r>
          </w:p>
        </w:tc>
      </w:tr>
      <w:tr w:rsidR="000B3222" w:rsidRPr="00215AE4" w14:paraId="4050467D" w14:textId="37D34D8C" w:rsidTr="000B3222">
        <w:trPr>
          <w:trHeight w:val="31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FF9F" w14:textId="11407D5F" w:rsidR="00302EB8" w:rsidRPr="00302EB8" w:rsidRDefault="00302EB8" w:rsidP="00302EB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302EB8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Variabl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B595E" w14:textId="668835AD" w:rsidR="00302EB8" w:rsidRPr="00302EB8" w:rsidRDefault="00302EB8" w:rsidP="00302EB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302EB8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Mea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2AB03" w14:textId="44EB0E35" w:rsidR="00302EB8" w:rsidRPr="00302EB8" w:rsidRDefault="00302EB8" w:rsidP="00302EB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302EB8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Standard deviatio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81831" w14:textId="69DAC9F4" w:rsidR="00302EB8" w:rsidRPr="00302EB8" w:rsidRDefault="00302EB8" w:rsidP="00302EB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302EB8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Media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5272B" w14:textId="2B173D1B" w:rsidR="00302EB8" w:rsidRPr="00302EB8" w:rsidRDefault="00302EB8" w:rsidP="00302EB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302EB8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Mi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DB478" w14:textId="0810075E" w:rsidR="00302EB8" w:rsidRPr="00302EB8" w:rsidRDefault="00302EB8" w:rsidP="00302EB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302EB8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Max</w:t>
            </w:r>
          </w:p>
        </w:tc>
      </w:tr>
      <w:tr w:rsidR="007D0397" w:rsidRPr="00215AE4" w14:paraId="260FB9EA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6E7FEBBC" w14:textId="77777777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12th rib </w:t>
            </w:r>
          </w:p>
          <w:p w14:paraId="15432AB9" w14:textId="6045BD66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abdominal circumference</w:t>
            </w:r>
          </w:p>
        </w:tc>
        <w:tc>
          <w:tcPr>
            <w:tcW w:w="1204" w:type="dxa"/>
            <w:vAlign w:val="center"/>
          </w:tcPr>
          <w:p w14:paraId="4CCAA9F6" w14:textId="1DC63318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04.3</w:t>
            </w:r>
          </w:p>
        </w:tc>
        <w:tc>
          <w:tcPr>
            <w:tcW w:w="1205" w:type="dxa"/>
            <w:vAlign w:val="center"/>
          </w:tcPr>
          <w:p w14:paraId="15E72965" w14:textId="6BFEADA9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10.2</w:t>
            </w:r>
          </w:p>
        </w:tc>
        <w:tc>
          <w:tcPr>
            <w:tcW w:w="1205" w:type="dxa"/>
            <w:vAlign w:val="center"/>
          </w:tcPr>
          <w:p w14:paraId="602BD82A" w14:textId="00DE2FE1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03.1</w:t>
            </w:r>
          </w:p>
        </w:tc>
        <w:tc>
          <w:tcPr>
            <w:tcW w:w="1205" w:type="dxa"/>
            <w:vAlign w:val="center"/>
          </w:tcPr>
          <w:p w14:paraId="0D10A03F" w14:textId="1F8E5EEA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00.4</w:t>
            </w:r>
          </w:p>
        </w:tc>
        <w:tc>
          <w:tcPr>
            <w:tcW w:w="1205" w:type="dxa"/>
            <w:vAlign w:val="center"/>
          </w:tcPr>
          <w:p w14:paraId="51E05452" w14:textId="7328A6D8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175.4</w:t>
            </w:r>
          </w:p>
        </w:tc>
      </w:tr>
      <w:tr w:rsidR="007D0397" w:rsidRPr="00215AE4" w14:paraId="7D0B5B01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7078445F" w14:textId="77777777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proofErr w:type="spellStart"/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Umbelicus</w:t>
            </w:r>
            <w:proofErr w:type="spellEnd"/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</w:t>
            </w:r>
          </w:p>
          <w:p w14:paraId="19A82073" w14:textId="7068685A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abdominal circumference</w:t>
            </w:r>
          </w:p>
        </w:tc>
        <w:tc>
          <w:tcPr>
            <w:tcW w:w="1204" w:type="dxa"/>
            <w:vAlign w:val="center"/>
          </w:tcPr>
          <w:p w14:paraId="61F1A282" w14:textId="59F61752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38.6</w:t>
            </w:r>
          </w:p>
        </w:tc>
        <w:tc>
          <w:tcPr>
            <w:tcW w:w="1205" w:type="dxa"/>
            <w:vAlign w:val="center"/>
          </w:tcPr>
          <w:p w14:paraId="0DF4410D" w14:textId="6C63A3C2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05.5</w:t>
            </w:r>
          </w:p>
        </w:tc>
        <w:tc>
          <w:tcPr>
            <w:tcW w:w="1205" w:type="dxa"/>
            <w:vAlign w:val="center"/>
          </w:tcPr>
          <w:p w14:paraId="6E7051CF" w14:textId="3CFFF66F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40.9</w:t>
            </w:r>
          </w:p>
        </w:tc>
        <w:tc>
          <w:tcPr>
            <w:tcW w:w="1205" w:type="dxa"/>
            <w:vAlign w:val="center"/>
          </w:tcPr>
          <w:p w14:paraId="65FF53FB" w14:textId="370955DE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83.8</w:t>
            </w:r>
          </w:p>
        </w:tc>
        <w:tc>
          <w:tcPr>
            <w:tcW w:w="1205" w:type="dxa"/>
            <w:vAlign w:val="center"/>
          </w:tcPr>
          <w:p w14:paraId="0F459FAD" w14:textId="61A922BA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232.2</w:t>
            </w:r>
          </w:p>
        </w:tc>
      </w:tr>
      <w:tr w:rsidR="007D0397" w:rsidRPr="00215AE4" w14:paraId="1E197FDD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50CD8E4D" w14:textId="77777777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Iliac Bone </w:t>
            </w:r>
          </w:p>
          <w:p w14:paraId="2F28498E" w14:textId="50E3DE22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abdominal circumference</w:t>
            </w:r>
          </w:p>
        </w:tc>
        <w:tc>
          <w:tcPr>
            <w:tcW w:w="1204" w:type="dxa"/>
            <w:vAlign w:val="center"/>
          </w:tcPr>
          <w:p w14:paraId="379A9DA9" w14:textId="36812A9D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70.0</w:t>
            </w:r>
          </w:p>
        </w:tc>
        <w:tc>
          <w:tcPr>
            <w:tcW w:w="1205" w:type="dxa"/>
            <w:vAlign w:val="center"/>
          </w:tcPr>
          <w:p w14:paraId="419F2467" w14:textId="00B80483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12.5</w:t>
            </w:r>
          </w:p>
        </w:tc>
        <w:tc>
          <w:tcPr>
            <w:tcW w:w="1205" w:type="dxa"/>
            <w:vAlign w:val="center"/>
          </w:tcPr>
          <w:p w14:paraId="11444C40" w14:textId="55AE69D2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67.4</w:t>
            </w:r>
          </w:p>
        </w:tc>
        <w:tc>
          <w:tcPr>
            <w:tcW w:w="1205" w:type="dxa"/>
            <w:vAlign w:val="center"/>
          </w:tcPr>
          <w:p w14:paraId="042DFC02" w14:textId="3973B443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06.3</w:t>
            </w:r>
          </w:p>
        </w:tc>
        <w:tc>
          <w:tcPr>
            <w:tcW w:w="1205" w:type="dxa"/>
            <w:vAlign w:val="center"/>
          </w:tcPr>
          <w:p w14:paraId="73299A83" w14:textId="02967894" w:rsidR="00302EB8" w:rsidRPr="000B3222" w:rsidRDefault="00AF615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268.7</w:t>
            </w:r>
          </w:p>
        </w:tc>
      </w:tr>
      <w:tr w:rsidR="007D0397" w:rsidRPr="00215AE4" w14:paraId="345848B9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1B6E1919" w14:textId="510288AC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Pre-renal </w:t>
            </w:r>
            <w:proofErr w:type="spellStart"/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viceral</w:t>
            </w:r>
            <w:proofErr w:type="spellEnd"/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fat thickness</w:t>
            </w:r>
          </w:p>
        </w:tc>
        <w:tc>
          <w:tcPr>
            <w:tcW w:w="1204" w:type="dxa"/>
            <w:vAlign w:val="center"/>
          </w:tcPr>
          <w:p w14:paraId="69C5A753" w14:textId="23CBDDCF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7.0</w:t>
            </w:r>
          </w:p>
        </w:tc>
        <w:tc>
          <w:tcPr>
            <w:tcW w:w="1205" w:type="dxa"/>
            <w:vAlign w:val="center"/>
          </w:tcPr>
          <w:p w14:paraId="5EB113C9" w14:textId="6FC8A432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.5</w:t>
            </w:r>
          </w:p>
        </w:tc>
        <w:tc>
          <w:tcPr>
            <w:tcW w:w="1205" w:type="dxa"/>
            <w:vAlign w:val="center"/>
          </w:tcPr>
          <w:p w14:paraId="4A50F0CB" w14:textId="28101801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.9</w:t>
            </w:r>
          </w:p>
        </w:tc>
        <w:tc>
          <w:tcPr>
            <w:tcW w:w="1205" w:type="dxa"/>
            <w:vAlign w:val="center"/>
          </w:tcPr>
          <w:p w14:paraId="1E326F5E" w14:textId="751CC7FC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.01</w:t>
            </w:r>
          </w:p>
        </w:tc>
        <w:tc>
          <w:tcPr>
            <w:tcW w:w="1205" w:type="dxa"/>
            <w:vAlign w:val="center"/>
          </w:tcPr>
          <w:p w14:paraId="0FE737E7" w14:textId="7BF9461C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6.3</w:t>
            </w:r>
          </w:p>
        </w:tc>
      </w:tr>
      <w:tr w:rsidR="007D0397" w:rsidRPr="00215AE4" w14:paraId="5C1A442B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698DD3A9" w14:textId="35F9F396" w:rsidR="00302EB8" w:rsidRPr="000B3222" w:rsidRDefault="00302EB8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Post-renal visceral fat thickness</w:t>
            </w:r>
          </w:p>
        </w:tc>
        <w:tc>
          <w:tcPr>
            <w:tcW w:w="1204" w:type="dxa"/>
            <w:vAlign w:val="center"/>
          </w:tcPr>
          <w:p w14:paraId="00FDE339" w14:textId="4D008B75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1.6</w:t>
            </w:r>
          </w:p>
        </w:tc>
        <w:tc>
          <w:tcPr>
            <w:tcW w:w="1205" w:type="dxa"/>
            <w:vAlign w:val="center"/>
          </w:tcPr>
          <w:p w14:paraId="2702B99B" w14:textId="6A2F9005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7.0</w:t>
            </w:r>
          </w:p>
        </w:tc>
        <w:tc>
          <w:tcPr>
            <w:tcW w:w="1205" w:type="dxa"/>
            <w:vAlign w:val="center"/>
          </w:tcPr>
          <w:p w14:paraId="2E97361E" w14:textId="247F23E2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0.0</w:t>
            </w:r>
          </w:p>
        </w:tc>
        <w:tc>
          <w:tcPr>
            <w:tcW w:w="1205" w:type="dxa"/>
            <w:vAlign w:val="center"/>
          </w:tcPr>
          <w:p w14:paraId="7A03F4D3" w14:textId="1DA6DEE6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.01</w:t>
            </w:r>
          </w:p>
        </w:tc>
        <w:tc>
          <w:tcPr>
            <w:tcW w:w="1205" w:type="dxa"/>
            <w:vAlign w:val="center"/>
          </w:tcPr>
          <w:p w14:paraId="04D435A2" w14:textId="2CDE5005" w:rsidR="00302EB8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0.2</w:t>
            </w:r>
          </w:p>
        </w:tc>
      </w:tr>
      <w:tr w:rsidR="007D0397" w:rsidRPr="00215AE4" w14:paraId="32C405E8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33810417" w14:textId="2BEC1E5F" w:rsidR="00AF6152" w:rsidRPr="000B3222" w:rsidRDefault="00AF6152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eriumbilical subcutaneous fat tissue thickness</w:t>
            </w:r>
          </w:p>
        </w:tc>
        <w:tc>
          <w:tcPr>
            <w:tcW w:w="1204" w:type="dxa"/>
            <w:vAlign w:val="center"/>
          </w:tcPr>
          <w:p w14:paraId="7786BBEC" w14:textId="09728B26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3.8</w:t>
            </w:r>
          </w:p>
        </w:tc>
        <w:tc>
          <w:tcPr>
            <w:tcW w:w="1205" w:type="dxa"/>
            <w:vAlign w:val="center"/>
          </w:tcPr>
          <w:p w14:paraId="06E43736" w14:textId="712D693C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8.9</w:t>
            </w:r>
          </w:p>
        </w:tc>
        <w:tc>
          <w:tcPr>
            <w:tcW w:w="1205" w:type="dxa"/>
            <w:vAlign w:val="center"/>
          </w:tcPr>
          <w:p w14:paraId="7C26CA6F" w14:textId="056EEB7B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4.7</w:t>
            </w:r>
          </w:p>
        </w:tc>
        <w:tc>
          <w:tcPr>
            <w:tcW w:w="1205" w:type="dxa"/>
            <w:vAlign w:val="center"/>
          </w:tcPr>
          <w:p w14:paraId="773110E3" w14:textId="256D3E86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.5</w:t>
            </w:r>
          </w:p>
        </w:tc>
        <w:tc>
          <w:tcPr>
            <w:tcW w:w="1205" w:type="dxa"/>
            <w:vAlign w:val="center"/>
          </w:tcPr>
          <w:p w14:paraId="3061CB61" w14:textId="2751C9CB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8.4</w:t>
            </w:r>
          </w:p>
        </w:tc>
      </w:tr>
      <w:tr w:rsidR="000B3222" w:rsidRPr="00215AE4" w14:paraId="3AD40A73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08F3A04A" w14:textId="0D0FA2FB" w:rsidR="00AF6152" w:rsidRPr="000B3222" w:rsidRDefault="00AF6152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Pre-renal </w:t>
            </w:r>
            <w:proofErr w:type="spellStart"/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viceral</w:t>
            </w:r>
            <w:proofErr w:type="spellEnd"/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fat density</w:t>
            </w:r>
          </w:p>
        </w:tc>
        <w:tc>
          <w:tcPr>
            <w:tcW w:w="1204" w:type="dxa"/>
            <w:vAlign w:val="center"/>
          </w:tcPr>
          <w:p w14:paraId="0558F647" w14:textId="7B780000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-95.0</w:t>
            </w:r>
          </w:p>
        </w:tc>
        <w:tc>
          <w:tcPr>
            <w:tcW w:w="1205" w:type="dxa"/>
            <w:vAlign w:val="center"/>
          </w:tcPr>
          <w:p w14:paraId="40ECA888" w14:textId="72D8CB5F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3.3</w:t>
            </w:r>
          </w:p>
        </w:tc>
        <w:tc>
          <w:tcPr>
            <w:tcW w:w="1205" w:type="dxa"/>
            <w:vAlign w:val="center"/>
          </w:tcPr>
          <w:p w14:paraId="520A3FB9" w14:textId="6847757E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-96.0</w:t>
            </w:r>
          </w:p>
        </w:tc>
        <w:tc>
          <w:tcPr>
            <w:tcW w:w="1205" w:type="dxa"/>
            <w:vAlign w:val="center"/>
          </w:tcPr>
          <w:p w14:paraId="6E3B7FA2" w14:textId="5671176E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-122.0</w:t>
            </w:r>
          </w:p>
        </w:tc>
        <w:tc>
          <w:tcPr>
            <w:tcW w:w="1205" w:type="dxa"/>
            <w:vAlign w:val="center"/>
          </w:tcPr>
          <w:p w14:paraId="7B9C6B79" w14:textId="3218D0CA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-50.0</w:t>
            </w:r>
          </w:p>
        </w:tc>
      </w:tr>
      <w:tr w:rsidR="007D0397" w:rsidRPr="00215AE4" w14:paraId="098AE9B4" w14:textId="77777777" w:rsidTr="000B3222">
        <w:trPr>
          <w:trHeight w:val="667"/>
        </w:trPr>
        <w:tc>
          <w:tcPr>
            <w:tcW w:w="2977" w:type="dxa"/>
            <w:vAlign w:val="center"/>
          </w:tcPr>
          <w:p w14:paraId="25235B91" w14:textId="7DB113C2" w:rsidR="00AF6152" w:rsidRPr="000B3222" w:rsidRDefault="00AF6152" w:rsidP="00AF615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Post-renal visceral fat density</w:t>
            </w:r>
          </w:p>
        </w:tc>
        <w:tc>
          <w:tcPr>
            <w:tcW w:w="1204" w:type="dxa"/>
            <w:vAlign w:val="center"/>
          </w:tcPr>
          <w:p w14:paraId="587C8BB0" w14:textId="7C84AB6A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-97.3</w:t>
            </w:r>
          </w:p>
        </w:tc>
        <w:tc>
          <w:tcPr>
            <w:tcW w:w="1205" w:type="dxa"/>
            <w:vAlign w:val="center"/>
          </w:tcPr>
          <w:p w14:paraId="3D07B9C0" w14:textId="435C1814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9.1</w:t>
            </w:r>
          </w:p>
        </w:tc>
        <w:tc>
          <w:tcPr>
            <w:tcW w:w="1205" w:type="dxa"/>
            <w:vAlign w:val="center"/>
          </w:tcPr>
          <w:p w14:paraId="6C6DDA48" w14:textId="1562252B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-100.0</w:t>
            </w:r>
          </w:p>
        </w:tc>
        <w:tc>
          <w:tcPr>
            <w:tcW w:w="1205" w:type="dxa"/>
            <w:vAlign w:val="center"/>
          </w:tcPr>
          <w:p w14:paraId="4D5BECB3" w14:textId="6001F269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-126.0</w:t>
            </w:r>
          </w:p>
        </w:tc>
        <w:tc>
          <w:tcPr>
            <w:tcW w:w="1205" w:type="dxa"/>
            <w:vAlign w:val="center"/>
          </w:tcPr>
          <w:p w14:paraId="5A946245" w14:textId="6A896EC6" w:rsidR="00AF6152" w:rsidRPr="000B3222" w:rsidRDefault="007D0397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11.6</w:t>
            </w:r>
          </w:p>
        </w:tc>
      </w:tr>
      <w:tr w:rsidR="007D0397" w:rsidRPr="00215AE4" w14:paraId="422E3D98" w14:textId="77777777" w:rsidTr="000B3222">
        <w:trPr>
          <w:trHeight w:val="667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9D4BB24" w14:textId="02FDD30E" w:rsidR="00AF6152" w:rsidRPr="000B3222" w:rsidRDefault="00AF6152" w:rsidP="00AF615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B322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oblique muscles density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711C4F2F" w14:textId="1A8CC47C" w:rsidR="00AF6152" w:rsidRPr="000B3222" w:rsidRDefault="000B322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7.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6616A8B2" w14:textId="2E286D77" w:rsidR="00AF6152" w:rsidRPr="000B3222" w:rsidRDefault="000B322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.1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E52A0CA" w14:textId="597059F1" w:rsidR="00AF6152" w:rsidRPr="000B3222" w:rsidRDefault="000B322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8.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12EF1CFC" w14:textId="798617F2" w:rsidR="00AF6152" w:rsidRPr="000B3222" w:rsidRDefault="000B322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6.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7A379A7A" w14:textId="10F216EF" w:rsidR="00AF6152" w:rsidRPr="000B3222" w:rsidRDefault="000B3222" w:rsidP="000B3222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6.9</w:t>
            </w:r>
          </w:p>
        </w:tc>
      </w:tr>
      <w:tr w:rsidR="000B3222" w:rsidRPr="00215AE4" w14:paraId="0D251CF9" w14:textId="77777777" w:rsidTr="00510365">
        <w:trPr>
          <w:trHeight w:val="310"/>
        </w:trPr>
        <w:tc>
          <w:tcPr>
            <w:tcW w:w="9001" w:type="dxa"/>
            <w:gridSpan w:val="6"/>
            <w:tcBorders>
              <w:top w:val="single" w:sz="4" w:space="0" w:color="auto"/>
            </w:tcBorders>
            <w:vAlign w:val="center"/>
          </w:tcPr>
          <w:p w14:paraId="0885B95F" w14:textId="7FDF17E6" w:rsidR="000B3222" w:rsidRPr="000B3222" w:rsidRDefault="000B3222" w:rsidP="000B3222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 w:rsidRPr="000B3222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Density was measured in Hounsfield Units (HU) on unenhanced TC scans, using a circular ROI (region of interest) with a radius of 5mm, evaluating the median measured value</w:t>
            </w:r>
            <w:r w:rsidR="006B7951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;</w:t>
            </w:r>
            <w:r w:rsidR="006B7951" w:rsidRPr="006B7951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the circumference and thickness of the tissue were measured in millimeters</w:t>
            </w:r>
            <w:r w:rsidR="00F61054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.</w:t>
            </w:r>
          </w:p>
        </w:tc>
      </w:tr>
    </w:tbl>
    <w:p w14:paraId="10E859FE" w14:textId="77777777" w:rsidR="006744C6" w:rsidRDefault="006744C6"/>
    <w:sectPr w:rsidR="006744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C6"/>
    <w:rsid w:val="000B3222"/>
    <w:rsid w:val="002F105D"/>
    <w:rsid w:val="00302EB8"/>
    <w:rsid w:val="0040799D"/>
    <w:rsid w:val="004E3A5C"/>
    <w:rsid w:val="006744C6"/>
    <w:rsid w:val="006B7951"/>
    <w:rsid w:val="007D0397"/>
    <w:rsid w:val="00843D7B"/>
    <w:rsid w:val="00A201D9"/>
    <w:rsid w:val="00AF6152"/>
    <w:rsid w:val="00E44C70"/>
    <w:rsid w:val="00ED49C1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7FF1AC"/>
  <w15:chartTrackingRefBased/>
  <w15:docId w15:val="{084B41C3-8188-47B5-8CC3-68FC57E2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744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4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6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61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8d2ce6-12dc-4003-a170-bc0e8a7fcd1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C60B7C7E0E8834584F804F8608948BF" ma:contentTypeVersion="18" ma:contentTypeDescription="Creare un nuovo documento." ma:contentTypeScope="" ma:versionID="c7672ca89942b307ea3fdd516cc32803">
  <xsd:schema xmlns:xsd="http://www.w3.org/2001/XMLSchema" xmlns:xs="http://www.w3.org/2001/XMLSchema" xmlns:p="http://schemas.microsoft.com/office/2006/metadata/properties" xmlns:ns3="e88d2ce6-12dc-4003-a170-bc0e8a7fcd19" xmlns:ns4="0b1a5ffd-6fb4-463c-bd8e-9f6fd0eb6a47" targetNamespace="http://schemas.microsoft.com/office/2006/metadata/properties" ma:root="true" ma:fieldsID="5df5cb2e47b5eb5257591a62da08e75d" ns3:_="" ns4:_="">
    <xsd:import namespace="e88d2ce6-12dc-4003-a170-bc0e8a7fcd19"/>
    <xsd:import namespace="0b1a5ffd-6fb4-463c-bd8e-9f6fd0eb6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8d2ce6-12dc-4003-a170-bc0e8a7fcd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1a5ffd-6fb4-463c-bd8e-9f6fd0eb6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90FCD4-C7BE-424C-A6CA-1130D5827E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53B85-C961-4C3B-8AC8-0067F9581F2F}">
  <ds:schemaRefs>
    <ds:schemaRef ds:uri="http://www.w3.org/XML/1998/namespace"/>
    <ds:schemaRef ds:uri="http://schemas.microsoft.com/office/2006/metadata/properties"/>
    <ds:schemaRef ds:uri="http://purl.org/dc/elements/1.1/"/>
    <ds:schemaRef ds:uri="e88d2ce6-12dc-4003-a170-bc0e8a7fcd19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0b1a5ffd-6fb4-463c-bd8e-9f6fd0eb6a47"/>
  </ds:schemaRefs>
</ds:datastoreItem>
</file>

<file path=customXml/itemProps3.xml><?xml version="1.0" encoding="utf-8"?>
<ds:datastoreItem xmlns:ds="http://schemas.openxmlformats.org/officeDocument/2006/customXml" ds:itemID="{7329F47A-51CF-4640-8318-25C1F1801A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8d2ce6-12dc-4003-a170-bc0e8a7fcd19"/>
    <ds:schemaRef ds:uri="0b1a5ffd-6fb4-463c-bd8e-9f6fd0eb6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gnoletti Gionata</dc:creator>
  <cp:keywords/>
  <dc:description/>
  <cp:lastModifiedBy>Spagnoletti Gionata</cp:lastModifiedBy>
  <cp:revision>2</cp:revision>
  <dcterms:created xsi:type="dcterms:W3CDTF">2024-11-19T11:40:00Z</dcterms:created>
  <dcterms:modified xsi:type="dcterms:W3CDTF">2024-11-1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60B7C7E0E8834584F804F8608948BF</vt:lpwstr>
  </property>
</Properties>
</file>